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DF7DA" w14:textId="7B5C7595" w:rsidR="007A4AD0" w:rsidRPr="00B4471D" w:rsidRDefault="00116C7A" w:rsidP="00B4471D">
      <w:pPr>
        <w:jc w:val="center"/>
        <w:rPr>
          <w:rFonts w:ascii="Times New Roman" w:eastAsia="Times New Roman" w:hAnsi="Times New Roman" w:cs="Times New Roman"/>
          <w:bCs/>
          <w:i/>
          <w:iCs/>
          <w:sz w:val="32"/>
          <w:szCs w:val="32"/>
          <w:lang w:val="en-US"/>
        </w:rPr>
      </w:pPr>
      <w:r w:rsidRPr="00D76A67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Supplementary Material</w:t>
      </w:r>
      <w:r w:rsidR="007A4AD0" w:rsidRPr="00D76A67">
        <w:rPr>
          <w:rFonts w:ascii="Times New Roman" w:eastAsia="Times New Roman" w:hAnsi="Times New Roman" w:cs="Times New Roman"/>
          <w:bCs/>
          <w:i/>
          <w:iCs/>
          <w:sz w:val="32"/>
          <w:szCs w:val="32"/>
          <w:lang w:val="en-US"/>
        </w:rPr>
        <w:t xml:space="preserve"> </w:t>
      </w:r>
    </w:p>
    <w:p w14:paraId="62133DB4" w14:textId="1CA99696" w:rsidR="00B667D8" w:rsidRDefault="00B667D8" w:rsidP="00110C3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102C465" wp14:editId="66F045DB">
            <wp:extent cx="5481306" cy="248412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656" cy="2493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A13CB" w14:textId="482C94C1" w:rsidR="00B667D8" w:rsidRPr="00110C3B" w:rsidRDefault="00B667D8" w:rsidP="00110C3B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10C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1. </w:t>
      </w:r>
      <w:r w:rsidRPr="00110C3B">
        <w:rPr>
          <w:rFonts w:ascii="Times New Roman" w:hAnsi="Times New Roman" w:cs="Times New Roman"/>
          <w:sz w:val="20"/>
          <w:szCs w:val="20"/>
          <w:lang w:val="en-US"/>
        </w:rPr>
        <w:t>Degree of inflammatory perturbation (DIP) is based on Molecular Degree of Perturbation, but instead of using gene expression, we use</w:t>
      </w:r>
      <w:r w:rsidR="00403B00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110C3B">
        <w:rPr>
          <w:rFonts w:ascii="Times New Roman" w:hAnsi="Times New Roman" w:cs="Times New Roman"/>
          <w:sz w:val="20"/>
          <w:szCs w:val="20"/>
          <w:lang w:val="en-US"/>
        </w:rPr>
        <w:t xml:space="preserve"> biochemical and cellular markers. DIP was calculated using the median and standard deviation of the control group as a starting point. Then, the Z-score was calculated for all groups, a cut-off point was established and, finally, an average disturbance calculation was performed for each sample. This figure was adapted https://mdp.sysbio.tools/about.</w:t>
      </w:r>
    </w:p>
    <w:p w14:paraId="26090B30" w14:textId="77AC49B4" w:rsidR="00953759" w:rsidRDefault="00953759" w:rsidP="00110C3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654852E" wp14:editId="42A1D52D">
            <wp:extent cx="5077326" cy="3880237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5456" cy="3894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6FED4" w14:textId="09A3C0AF" w:rsidR="00110C3B" w:rsidRDefault="00953759" w:rsidP="00110C3B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10C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2. </w:t>
      </w:r>
      <w:r w:rsidR="00110C3B" w:rsidRPr="00110C3B">
        <w:rPr>
          <w:rFonts w:ascii="Times New Roman" w:hAnsi="Times New Roman" w:cs="Times New Roman"/>
          <w:sz w:val="20"/>
          <w:szCs w:val="20"/>
          <w:lang w:val="en-US"/>
        </w:rPr>
        <w:t>Anemic TB patients have greater interconnectivity between biomarkers.</w:t>
      </w:r>
      <w:r w:rsidRPr="00110C3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10C3B" w:rsidRPr="00110C3B">
        <w:rPr>
          <w:rFonts w:ascii="Times New Roman" w:hAnsi="Times New Roman" w:cs="Times New Roman"/>
          <w:sz w:val="20"/>
          <w:szCs w:val="20"/>
          <w:lang w:val="en-US"/>
        </w:rPr>
        <w:t xml:space="preserve">Left: </w:t>
      </w:r>
      <w:r w:rsidRPr="00110C3B">
        <w:rPr>
          <w:rFonts w:ascii="Times New Roman" w:hAnsi="Times New Roman" w:cs="Times New Roman"/>
          <w:sz w:val="20"/>
          <w:szCs w:val="20"/>
          <w:lang w:val="en-US"/>
        </w:rPr>
        <w:t xml:space="preserve">Spearman correlation test between laboratory measurements for each group </w:t>
      </w:r>
      <w:r w:rsidR="00110C3B" w:rsidRPr="00110C3B">
        <w:rPr>
          <w:rFonts w:ascii="Times New Roman" w:hAnsi="Times New Roman" w:cs="Times New Roman"/>
          <w:sz w:val="20"/>
          <w:szCs w:val="20"/>
          <w:lang w:val="en-US"/>
        </w:rPr>
        <w:t>according anemia and TB status</w:t>
      </w:r>
      <w:r w:rsidRPr="00110C3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110C3B" w:rsidRPr="00110C3B"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110C3B">
        <w:rPr>
          <w:rFonts w:ascii="Times New Roman" w:hAnsi="Times New Roman" w:cs="Times New Roman"/>
          <w:sz w:val="20"/>
          <w:szCs w:val="20"/>
          <w:lang w:val="en-US"/>
        </w:rPr>
        <w:t xml:space="preserve">lue lines indicate negative correlation, and </w:t>
      </w:r>
      <w:r w:rsidR="00110C3B" w:rsidRPr="00110C3B">
        <w:rPr>
          <w:rFonts w:ascii="Times New Roman" w:hAnsi="Times New Roman" w:cs="Times New Roman"/>
          <w:sz w:val="20"/>
          <w:szCs w:val="20"/>
          <w:lang w:val="en-US"/>
        </w:rPr>
        <w:t>yellow</w:t>
      </w:r>
      <w:r w:rsidRPr="00110C3B">
        <w:rPr>
          <w:rFonts w:ascii="Times New Roman" w:hAnsi="Times New Roman" w:cs="Times New Roman"/>
          <w:sz w:val="20"/>
          <w:szCs w:val="20"/>
          <w:lang w:val="en-US"/>
        </w:rPr>
        <w:t xml:space="preserve"> lines indicate a </w:t>
      </w:r>
      <w:r w:rsidR="00110C3B" w:rsidRPr="00110C3B">
        <w:rPr>
          <w:rFonts w:ascii="Times New Roman" w:hAnsi="Times New Roman" w:cs="Times New Roman"/>
          <w:sz w:val="20"/>
          <w:szCs w:val="20"/>
          <w:lang w:val="en-US"/>
        </w:rPr>
        <w:t>positive</w:t>
      </w:r>
      <w:r w:rsidRPr="00110C3B">
        <w:rPr>
          <w:rFonts w:ascii="Times New Roman" w:hAnsi="Times New Roman" w:cs="Times New Roman"/>
          <w:sz w:val="20"/>
          <w:szCs w:val="20"/>
          <w:lang w:val="en-US"/>
        </w:rPr>
        <w:t xml:space="preserve"> correlation between the linked parameters.</w:t>
      </w:r>
      <w:r w:rsidR="00110C3B" w:rsidRPr="00110C3B">
        <w:rPr>
          <w:sz w:val="18"/>
          <w:szCs w:val="18"/>
        </w:rPr>
        <w:t xml:space="preserve"> </w:t>
      </w:r>
      <w:r w:rsidR="00110C3B" w:rsidRPr="00110C3B">
        <w:rPr>
          <w:rFonts w:ascii="Times New Roman" w:hAnsi="Times New Roman" w:cs="Times New Roman"/>
          <w:sz w:val="20"/>
          <w:szCs w:val="20"/>
          <w:lang w:val="en-US"/>
        </w:rPr>
        <w:t>All correlations in this chart had p value less than 0.05. Right: Number of connections by biomarker and group.</w:t>
      </w:r>
    </w:p>
    <w:p w14:paraId="10DE05E5" w14:textId="1285AFD3" w:rsidR="001D0FA5" w:rsidRPr="00110C3B" w:rsidRDefault="001D0FA5" w:rsidP="00110C3B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8258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. AIDS defining illness</w:t>
      </w:r>
    </w:p>
    <w:tbl>
      <w:tblPr>
        <w:tblStyle w:val="GridTable4-Accent3"/>
        <w:tblW w:w="4480" w:type="dxa"/>
        <w:tblLook w:val="04A0" w:firstRow="1" w:lastRow="0" w:firstColumn="1" w:lastColumn="0" w:noHBand="0" w:noVBand="1"/>
      </w:tblPr>
      <w:tblGrid>
        <w:gridCol w:w="3520"/>
        <w:gridCol w:w="960"/>
      </w:tblGrid>
      <w:tr w:rsidR="001D0FA5" w:rsidRPr="00B82580" w14:paraId="202E6E94" w14:textId="77777777" w:rsidTr="001D0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8D6790F" w14:textId="77777777" w:rsidR="001D0FA5" w:rsidRPr="00B82580" w:rsidRDefault="001D0FA5" w:rsidP="001D0F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DS-defining illness</w:t>
            </w:r>
          </w:p>
        </w:tc>
        <w:tc>
          <w:tcPr>
            <w:tcW w:w="960" w:type="dxa"/>
            <w:noWrap/>
            <w:hideMark/>
          </w:tcPr>
          <w:p w14:paraId="06EF2A17" w14:textId="77777777" w:rsidR="001D0FA5" w:rsidRPr="00B82580" w:rsidRDefault="001D0FA5" w:rsidP="001D0F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</w:t>
            </w:r>
          </w:p>
        </w:tc>
      </w:tr>
      <w:tr w:rsidR="001D0FA5" w:rsidRPr="00B82580" w14:paraId="7196DD02" w14:textId="77777777" w:rsidTr="001D0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054DC6A" w14:textId="765BB3BC" w:rsidR="001D0FA5" w:rsidRPr="009C6B6E" w:rsidRDefault="001D0FA5" w:rsidP="001D0F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6B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iasis</w:t>
            </w:r>
            <w:r w:rsidR="00140ED7" w:rsidRPr="009C6B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140ED7" w:rsidRPr="009C6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esophagus</w:t>
            </w:r>
          </w:p>
        </w:tc>
        <w:tc>
          <w:tcPr>
            <w:tcW w:w="960" w:type="dxa"/>
            <w:noWrap/>
            <w:hideMark/>
          </w:tcPr>
          <w:p w14:paraId="42988E46" w14:textId="77777777" w:rsidR="001D0FA5" w:rsidRPr="00B82580" w:rsidRDefault="001D0FA5" w:rsidP="001D0F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1D0FA5" w:rsidRPr="00B82580" w14:paraId="77AFA9D1" w14:textId="77777777" w:rsidTr="001D0F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3A97DCD" w14:textId="77777777" w:rsidR="001D0FA5" w:rsidRPr="009C6B6E" w:rsidRDefault="001D0FA5" w:rsidP="001D0F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C6B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yptococcosis</w:t>
            </w:r>
          </w:p>
        </w:tc>
        <w:tc>
          <w:tcPr>
            <w:tcW w:w="960" w:type="dxa"/>
            <w:noWrap/>
            <w:hideMark/>
          </w:tcPr>
          <w:p w14:paraId="584C06D9" w14:textId="77777777" w:rsidR="001D0FA5" w:rsidRPr="00B82580" w:rsidRDefault="001D0FA5" w:rsidP="001D0F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D0FA5" w:rsidRPr="00B82580" w14:paraId="573E19B5" w14:textId="77777777" w:rsidTr="001D0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912A1DA" w14:textId="77777777" w:rsidR="001D0FA5" w:rsidRPr="009C6B6E" w:rsidRDefault="001D0FA5" w:rsidP="001D0F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C6B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yptosporidiosis</w:t>
            </w:r>
          </w:p>
        </w:tc>
        <w:tc>
          <w:tcPr>
            <w:tcW w:w="960" w:type="dxa"/>
            <w:noWrap/>
            <w:hideMark/>
          </w:tcPr>
          <w:p w14:paraId="4AD7E377" w14:textId="77777777" w:rsidR="001D0FA5" w:rsidRPr="00B82580" w:rsidRDefault="001D0FA5" w:rsidP="001D0F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D0FA5" w:rsidRPr="00B82580" w14:paraId="30C8587F" w14:textId="77777777" w:rsidTr="001D0F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046D078E" w14:textId="77777777" w:rsidR="001D0FA5" w:rsidRPr="009C6B6E" w:rsidRDefault="001D0FA5" w:rsidP="001D0F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C6B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tomegalovirus</w:t>
            </w:r>
          </w:p>
        </w:tc>
        <w:tc>
          <w:tcPr>
            <w:tcW w:w="960" w:type="dxa"/>
            <w:noWrap/>
            <w:hideMark/>
          </w:tcPr>
          <w:p w14:paraId="65C77B0C" w14:textId="77777777" w:rsidR="001D0FA5" w:rsidRPr="00B82580" w:rsidRDefault="001D0FA5" w:rsidP="001D0F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D0FA5" w:rsidRPr="00B82580" w14:paraId="7ACD8684" w14:textId="77777777" w:rsidTr="001D0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0F7D183" w14:textId="77777777" w:rsidR="001D0FA5" w:rsidRPr="009C6B6E" w:rsidRDefault="001D0FA5" w:rsidP="001D0F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C6B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stoplasmosis</w:t>
            </w:r>
          </w:p>
        </w:tc>
        <w:tc>
          <w:tcPr>
            <w:tcW w:w="960" w:type="dxa"/>
            <w:noWrap/>
            <w:hideMark/>
          </w:tcPr>
          <w:p w14:paraId="0E2D4C1C" w14:textId="77777777" w:rsidR="001D0FA5" w:rsidRPr="00B82580" w:rsidRDefault="001D0FA5" w:rsidP="001D0F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D0FA5" w:rsidRPr="00B82580" w14:paraId="43AFB0E5" w14:textId="77777777" w:rsidTr="001D0F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9AE6692" w14:textId="349A53D4" w:rsidR="001D0FA5" w:rsidRPr="009C6B6E" w:rsidRDefault="001D0FA5" w:rsidP="001D0F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C6B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so</w:t>
            </w:r>
            <w:r w:rsidR="001636DD" w:rsidRPr="009C6B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9C6B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ria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72A1C92D" w14:textId="77777777" w:rsidR="001D0FA5" w:rsidRPr="00B82580" w:rsidRDefault="001D0FA5" w:rsidP="001D0F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D0FA5" w:rsidRPr="00B82580" w14:paraId="69EC06A5" w14:textId="77777777" w:rsidTr="001D0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6220A3F" w14:textId="77777777" w:rsidR="001D0FA5" w:rsidRPr="009C6B6E" w:rsidRDefault="001D0FA5" w:rsidP="001D0F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C6B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neumocystis </w:t>
            </w:r>
            <w:proofErr w:type="spellStart"/>
            <w:r w:rsidRPr="009C6B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irovecii</w:t>
            </w:r>
            <w:proofErr w:type="spellEnd"/>
            <w:r w:rsidRPr="009C6B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neumonia</w:t>
            </w:r>
          </w:p>
        </w:tc>
        <w:tc>
          <w:tcPr>
            <w:tcW w:w="960" w:type="dxa"/>
            <w:noWrap/>
            <w:hideMark/>
          </w:tcPr>
          <w:p w14:paraId="22EFF08D" w14:textId="77777777" w:rsidR="001D0FA5" w:rsidRPr="00B82580" w:rsidRDefault="001D0FA5" w:rsidP="001D0F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1D0FA5" w:rsidRPr="00B82580" w14:paraId="64BE505E" w14:textId="77777777" w:rsidTr="001D0F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EC7D557" w14:textId="77777777" w:rsidR="001D0FA5" w:rsidRPr="009C6B6E" w:rsidRDefault="001D0FA5" w:rsidP="001D0F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C6B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posi Sarcoma</w:t>
            </w:r>
          </w:p>
        </w:tc>
        <w:tc>
          <w:tcPr>
            <w:tcW w:w="960" w:type="dxa"/>
            <w:noWrap/>
            <w:hideMark/>
          </w:tcPr>
          <w:p w14:paraId="73502592" w14:textId="77777777" w:rsidR="001D0FA5" w:rsidRPr="00B82580" w:rsidRDefault="001D0FA5" w:rsidP="001D0F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D0FA5" w:rsidRPr="00B82580" w14:paraId="395845AD" w14:textId="77777777" w:rsidTr="001D0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41E0993" w14:textId="77777777" w:rsidR="001D0FA5" w:rsidRPr="00B82580" w:rsidRDefault="001D0FA5" w:rsidP="001D0F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258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xoplasmosis</w:t>
            </w:r>
          </w:p>
        </w:tc>
        <w:tc>
          <w:tcPr>
            <w:tcW w:w="960" w:type="dxa"/>
            <w:noWrap/>
            <w:hideMark/>
          </w:tcPr>
          <w:p w14:paraId="3F624E07" w14:textId="77777777" w:rsidR="001D0FA5" w:rsidRPr="00B82580" w:rsidRDefault="001D0FA5" w:rsidP="001D0F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D0FA5" w:rsidRPr="00B82580" w14:paraId="59CFD2A8" w14:textId="77777777" w:rsidTr="001D0F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</w:tcPr>
          <w:p w14:paraId="0A75BD3E" w14:textId="14D5EA2A" w:rsidR="001D0FA5" w:rsidRPr="00B82580" w:rsidRDefault="001D0FA5" w:rsidP="001D0F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8258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cobacterium tuberculosis</w:t>
            </w:r>
          </w:p>
        </w:tc>
        <w:tc>
          <w:tcPr>
            <w:tcW w:w="960" w:type="dxa"/>
            <w:noWrap/>
          </w:tcPr>
          <w:p w14:paraId="61E99A42" w14:textId="6D851736" w:rsidR="001D0FA5" w:rsidRPr="00B82580" w:rsidRDefault="001D0FA5" w:rsidP="001D0F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1D0FA5" w:rsidRPr="00B82580" w14:paraId="0B77A0F9" w14:textId="77777777" w:rsidTr="001D0F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4D15A77" w14:textId="77777777" w:rsidR="001D0FA5" w:rsidRPr="00B82580" w:rsidRDefault="001D0FA5" w:rsidP="001D0F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ting syndrome attributed to HIV</w:t>
            </w:r>
          </w:p>
        </w:tc>
        <w:tc>
          <w:tcPr>
            <w:tcW w:w="960" w:type="dxa"/>
            <w:noWrap/>
            <w:hideMark/>
          </w:tcPr>
          <w:p w14:paraId="3E883C21" w14:textId="77777777" w:rsidR="001D0FA5" w:rsidRPr="00B82580" w:rsidRDefault="001D0FA5" w:rsidP="001D0F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</w:tbl>
    <w:p w14:paraId="4D3F167D" w14:textId="77777777" w:rsidR="001D0FA5" w:rsidRPr="00B82580" w:rsidRDefault="001D0FA5" w:rsidP="001D0FA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A4C944" w14:textId="257EBBBC" w:rsidR="00116C7A" w:rsidRPr="00B82580" w:rsidRDefault="00116C7A" w:rsidP="00116C7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8258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1D0FA5" w:rsidRPr="00B8258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B8258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Biomarker levels according to</w:t>
      </w:r>
      <w:r w:rsidR="009135A3" w:rsidRPr="00B8258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clinical</w:t>
      </w:r>
      <w:r w:rsidRPr="00B8258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groups.</w:t>
      </w:r>
    </w:p>
    <w:tbl>
      <w:tblPr>
        <w:tblW w:w="9416" w:type="dxa"/>
        <w:tblInd w:w="-142" w:type="dxa"/>
        <w:tblLook w:val="04A0" w:firstRow="1" w:lastRow="0" w:firstColumn="1" w:lastColumn="0" w:noHBand="0" w:noVBand="1"/>
      </w:tblPr>
      <w:tblGrid>
        <w:gridCol w:w="1560"/>
        <w:gridCol w:w="1722"/>
        <w:gridCol w:w="1595"/>
        <w:gridCol w:w="652"/>
        <w:gridCol w:w="1640"/>
        <w:gridCol w:w="1595"/>
        <w:gridCol w:w="652"/>
      </w:tblGrid>
      <w:tr w:rsidR="00CA1594" w:rsidRPr="00B82580" w14:paraId="0601B8D3" w14:textId="77777777" w:rsidTr="00650E8C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3DB7ED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 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C5E9B9" w14:textId="2D647E24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non-TB</w:t>
            </w:r>
          </w:p>
        </w:tc>
        <w:tc>
          <w:tcPr>
            <w:tcW w:w="388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A423E3" w14:textId="333DC87B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TB</w:t>
            </w:r>
          </w:p>
        </w:tc>
      </w:tr>
      <w:tr w:rsidR="00CA1594" w:rsidRPr="00B82580" w14:paraId="52D103CB" w14:textId="77777777" w:rsidTr="00B82580">
        <w:trPr>
          <w:trHeight w:val="525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B1C25C9" w14:textId="431EB770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1E24D29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Non-anemic at baseline (n=34)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1B7001F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Anemic at baseline (n=64)</w:t>
            </w:r>
          </w:p>
        </w:tc>
        <w:tc>
          <w:tcPr>
            <w:tcW w:w="6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CAA7D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P valu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3752F62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Non-anemic at baseline (n=12)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1A7C8B8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Anemic at baseline (n=49)</w:t>
            </w:r>
          </w:p>
        </w:tc>
        <w:tc>
          <w:tcPr>
            <w:tcW w:w="6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CCC4071" w14:textId="1FB6CE8D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P value</w:t>
            </w:r>
          </w:p>
        </w:tc>
      </w:tr>
      <w:tr w:rsidR="00CA1594" w:rsidRPr="00B82580" w14:paraId="1D98B191" w14:textId="77777777" w:rsidTr="00B82580">
        <w:trPr>
          <w:trHeight w:val="300"/>
        </w:trPr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8B6D4C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D Dimer (mg/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ECBB52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74 (0.52-1.3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DB3A43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17 (0.62-1.77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5717C0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062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36DA72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45 (0.31-1.1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671C02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54 (1.17-2.2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AA5557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0.003</w:t>
            </w:r>
          </w:p>
        </w:tc>
      </w:tr>
      <w:tr w:rsidR="00CA1594" w:rsidRPr="00B82580" w14:paraId="0F0E4B12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BBAE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RP (mg/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B7F0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77 (1.22-6.6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2EBB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44 (1.37-9.88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8CC8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256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AE1F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.07 (1.01-6.9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B074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9.30 (2.82-26.2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4024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0.043</w:t>
            </w:r>
          </w:p>
        </w:tc>
      </w:tr>
      <w:tr w:rsidR="00CA1594" w:rsidRPr="00B82580" w14:paraId="5AD4B21E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62A88A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AA (mg/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E8760D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85 (1.27-7.2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0581E1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7.28 (2.76-15.6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0544E36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09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492D4F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00 (1.49-10.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5BF24F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2.5 (2.60-32.7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6BACE5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218</w:t>
            </w:r>
          </w:p>
        </w:tc>
      </w:tr>
      <w:tr w:rsidR="00CA1594" w:rsidRPr="00B82580" w14:paraId="1A336A89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1C70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D62P (ng/m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D1FA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6.3 (44.2-69.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1CC4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1.5 (40.1-71.1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66D7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613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2591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0.6 (29.1-43.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EEE3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5.0 (35.4-80.7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51AF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095</w:t>
            </w:r>
          </w:p>
        </w:tc>
      </w:tr>
      <w:tr w:rsidR="00CA1594" w:rsidRPr="00B82580" w14:paraId="0DABDA20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18AD9F1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IFN-γ (</w:t>
            </w:r>
            <w:proofErr w:type="spellStart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g</w:t>
            </w:r>
            <w:proofErr w:type="spellEnd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/m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D7DA08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47 (2.43-5.6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D41277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93 (1.98-7.31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D5237D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852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BF5E76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.15 (1.84-4.0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97857E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8.62 (3.79-14.5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E92E8D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0.009</w:t>
            </w:r>
          </w:p>
        </w:tc>
      </w:tr>
      <w:tr w:rsidR="00CA1594" w:rsidRPr="00B82580" w14:paraId="54E635B2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BDB1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IL-10 (</w:t>
            </w:r>
            <w:proofErr w:type="spellStart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g</w:t>
            </w:r>
            <w:proofErr w:type="spellEnd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/m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EE64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3.9 (9.60-20.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49EB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2.3 (8.74-19.4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A32C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351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B0EB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91 (6.42-9.8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EA5A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2.4 (8.82-15.9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8DBC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0.037</w:t>
            </w:r>
          </w:p>
        </w:tc>
      </w:tr>
      <w:tr w:rsidR="00CA1594" w:rsidRPr="00B82580" w14:paraId="5B1DE5DA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A6C3AF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IL-12p70 (</w:t>
            </w:r>
            <w:proofErr w:type="spellStart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g</w:t>
            </w:r>
            <w:proofErr w:type="spellEnd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/m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ADD821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31 (0.77-2.9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4955BC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99 (0.40-2.62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E6AEEEF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382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5CEE03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59 (0.36-0.9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23C2DC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31 (0.89-2.92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F71644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071</w:t>
            </w:r>
          </w:p>
        </w:tc>
      </w:tr>
      <w:tr w:rsidR="00CA1594" w:rsidRPr="00B82580" w14:paraId="30CC029F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C10D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IL-1β (</w:t>
            </w:r>
            <w:proofErr w:type="spellStart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g</w:t>
            </w:r>
            <w:proofErr w:type="spellEnd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/m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D5EE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27 (0.10-0.5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ECDE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30 (0.00-0.8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DF94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981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3649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43 (0.09-0.9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82BB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20 (0.05-0.47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3591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415</w:t>
            </w:r>
          </w:p>
        </w:tc>
      </w:tr>
      <w:tr w:rsidR="00CA1594" w:rsidRPr="00B82580" w14:paraId="66CB7BA7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D8D6CD9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IL-6 (</w:t>
            </w:r>
            <w:proofErr w:type="spellStart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g</w:t>
            </w:r>
            <w:proofErr w:type="spellEnd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/m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958790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14 (1.29-2.6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7E8B22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45 (1.68-3.64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5AC7FCD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0.046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AFBD42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.60 (1.14-1.8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FC4206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.44 (1.50-4.16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7DD119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095</w:t>
            </w:r>
          </w:p>
        </w:tc>
      </w:tr>
      <w:tr w:rsidR="00CA1594" w:rsidRPr="00B82580" w14:paraId="665E238B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B220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IL-8 (</w:t>
            </w:r>
            <w:proofErr w:type="spellStart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g</w:t>
            </w:r>
            <w:proofErr w:type="spellEnd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/m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4426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1.3 (6.53-20.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4D6F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1.6 (7.35-17.8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56D1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932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724F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.79 (2.35-8.6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0721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9.42 (6.54-14.6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734D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0.043</w:t>
            </w:r>
          </w:p>
        </w:tc>
      </w:tr>
      <w:tr w:rsidR="00CA1594" w:rsidRPr="00B82580" w14:paraId="2120F638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866BC7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TNF- α (</w:t>
            </w:r>
            <w:proofErr w:type="spellStart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g</w:t>
            </w:r>
            <w:proofErr w:type="spellEnd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/m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E19ACA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6.1 (14.0-20.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FC2DFF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0.1 (13.7-27.5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57D57CB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071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9DDD83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2.2 (9.68-14.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47D177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2.5 (16.4-29.1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3BAB22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0.001</w:t>
            </w:r>
          </w:p>
        </w:tc>
      </w:tr>
      <w:tr w:rsidR="00CA1594" w:rsidRPr="00B82580" w14:paraId="2D4A98CE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8509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IL-17 (</w:t>
            </w:r>
            <w:proofErr w:type="spellStart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g</w:t>
            </w:r>
            <w:proofErr w:type="spellEnd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/m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50B4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41 (0.16-0.5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1090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32 (0.17-0.63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31DC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539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C50D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24 (0.15-0.3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4E94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32 (0.17-0.5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48DA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255</w:t>
            </w:r>
          </w:p>
        </w:tc>
      </w:tr>
      <w:tr w:rsidR="00CA1594" w:rsidRPr="00B82580" w14:paraId="0669806A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D4E6DD" w14:textId="066F8EC8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CXCL10 (</w:t>
            </w:r>
            <w:proofErr w:type="spellStart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g</w:t>
            </w:r>
            <w:proofErr w:type="spellEnd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/m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A95F75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810 (1588-424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C00E08" w14:textId="714B629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531</w:t>
            </w:r>
            <w:r w:rsidR="00B82580"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(1821</w:t>
            </w:r>
            <w:r w:rsidR="00B82580"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-</w:t>
            </w: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837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5E70C92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963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D9F157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766 (1148-301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0C6833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695 (1867-3972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06654F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109</w:t>
            </w:r>
          </w:p>
        </w:tc>
      </w:tr>
      <w:tr w:rsidR="00CA1594" w:rsidRPr="00B82580" w14:paraId="00290DEC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079A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CD14 (ug/m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4F0D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997 (1634-230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70B9" w14:textId="4BFAD85E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199</w:t>
            </w:r>
            <w:r w:rsidR="00B82580"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</w:t>
            </w: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(1796-2461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6297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247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1E97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502 (2088-277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3143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148 (2665-3755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D034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0.015</w:t>
            </w:r>
          </w:p>
        </w:tc>
      </w:tr>
      <w:tr w:rsidR="00CA1594" w:rsidRPr="00B82580" w14:paraId="472EE8CB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07BE99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CD40L (</w:t>
            </w:r>
            <w:proofErr w:type="spellStart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g</w:t>
            </w:r>
            <w:proofErr w:type="spellEnd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/m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27BF56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930 (411-132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E4209C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833 (265-1316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C3B665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56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392399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272 (93.4-49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17756F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027 (514-1536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00D66C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0.001</w:t>
            </w:r>
          </w:p>
        </w:tc>
      </w:tr>
      <w:tr w:rsidR="00CA1594" w:rsidRPr="00B82580" w14:paraId="782357B0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86FD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HA (ng/m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908C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1.3 (37.7-77.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0F6B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74.5 (45.0-98.9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5D6E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179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2278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2.8 (15.2-69.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49CE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92.1 (49.2-176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5978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0.033</w:t>
            </w:r>
          </w:p>
        </w:tc>
      </w:tr>
      <w:tr w:rsidR="00CA1594" w:rsidRPr="00B82580" w14:paraId="6345FA1B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E7E7F4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sCD163 (ng/m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BA86EF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54 (419-99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D74C14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39 (458-828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8E5928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963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FF2EB8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49 (450-94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B024DB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805 (444-955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82C17E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593</w:t>
            </w:r>
          </w:p>
        </w:tc>
      </w:tr>
      <w:tr w:rsidR="00CA1594" w:rsidRPr="00B82580" w14:paraId="2BEC7A88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B70D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LTB4 (</w:t>
            </w:r>
            <w:proofErr w:type="spellStart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g</w:t>
            </w:r>
            <w:proofErr w:type="spellEnd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/m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2E04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0.2 (10.2-27.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FD15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3.7 (10.2-50.9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0038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061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4C46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2.6 (10.2-17.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CA82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6.9 (10.2-62.8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B618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106</w:t>
            </w:r>
          </w:p>
        </w:tc>
      </w:tr>
      <w:tr w:rsidR="00CA1594" w:rsidRPr="00B82580" w14:paraId="4D131C89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A2575A5" w14:textId="77777777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FIB (mg/d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1F044B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761 (505-140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F4AAC8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758 (513-1368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F48861C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96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4DB6A4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40 (449-102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647C95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423 (576-2203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0C3325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/>
              </w:rPr>
              <w:t>0.043</w:t>
            </w:r>
          </w:p>
        </w:tc>
      </w:tr>
      <w:tr w:rsidR="00CA1594" w:rsidRPr="00B82580" w14:paraId="6AD1A4D1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849D" w14:textId="7E2C1FBB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proofErr w:type="spellStart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vWF</w:t>
            </w:r>
            <w:proofErr w:type="spellEnd"/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 xml:space="preserve"> (</w:t>
            </w:r>
            <w:r w:rsidR="002F6C5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%</w:t>
            </w: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7ADC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8510 (6978-1172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45A0" w14:textId="71EE28B5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0</w:t>
            </w:r>
            <w:r w:rsid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</w:t>
            </w: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59 (8006-12456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0722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231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6E82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8935 (8553-1176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2BD3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1120 (9608-13806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F2C7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086</w:t>
            </w:r>
          </w:p>
        </w:tc>
      </w:tr>
      <w:tr w:rsidR="00CA1594" w:rsidRPr="00B82580" w14:paraId="32E98D77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7ACCEC1" w14:textId="73CBB7EB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rotein S (</w:t>
            </w:r>
            <w:r w:rsidR="002F6C5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%</w:t>
            </w: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847A17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824 (3425-440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4C6BC4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560 (3116-4134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2CF2CE0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204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F94BCA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817 (3009-438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DD69FD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112 (3177-5273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37CE12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407</w:t>
            </w:r>
          </w:p>
        </w:tc>
      </w:tr>
      <w:tr w:rsidR="00CA1594" w:rsidRPr="00B82580" w14:paraId="1F53FB07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CAB3" w14:textId="513CD9E0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Protein C (</w:t>
            </w:r>
            <w:r w:rsidR="002F6C56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%</w:t>
            </w: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FEE9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4242 (3351-477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E7DF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519 (3220-4125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0478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054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3AC0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414 (3071-407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9258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3761 (3163-4385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1575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522</w:t>
            </w:r>
          </w:p>
        </w:tc>
      </w:tr>
      <w:tr w:rsidR="00CA1594" w:rsidRPr="00B82580" w14:paraId="45166AEA" w14:textId="77777777" w:rsidTr="00B8258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3D206FE" w14:textId="1924DB40" w:rsidR="00CA1594" w:rsidRPr="00B82580" w:rsidRDefault="00CA1594" w:rsidP="00CA1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Vit. D (ng/mL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633B1A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9.35 (6.39-16.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DF45F7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9.65 (4.99-15.0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88BCF52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913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9D7EA4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6.32 (4.41-11.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102B2E" w14:textId="77777777" w:rsidR="00CA1594" w:rsidRPr="00B82580" w:rsidRDefault="00CA1594" w:rsidP="00CA1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10.4 (5.99-17.0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E552FC5" w14:textId="77777777" w:rsidR="00CA1594" w:rsidRPr="00B82580" w:rsidRDefault="00CA1594" w:rsidP="00CA1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B825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/>
              </w:rPr>
              <w:t>0.134</w:t>
            </w:r>
          </w:p>
        </w:tc>
      </w:tr>
    </w:tbl>
    <w:p w14:paraId="7F4ABC61" w14:textId="77777777" w:rsidR="00116C7A" w:rsidRPr="00B82580" w:rsidRDefault="00116C7A" w:rsidP="00116C7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82580">
        <w:rPr>
          <w:rFonts w:ascii="Times New Roman" w:eastAsia="Times New Roman" w:hAnsi="Times New Roman" w:cs="Times New Roman"/>
          <w:b/>
          <w:sz w:val="24"/>
          <w:szCs w:val="24"/>
        </w:rPr>
        <w:t>Table Note:</w:t>
      </w:r>
    </w:p>
    <w:p w14:paraId="459CAA9E" w14:textId="33A7C0EE" w:rsidR="009135A3" w:rsidRPr="00B82580" w:rsidRDefault="00B82580" w:rsidP="00110C3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0C3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Bold font indicates statistical significance, </w:t>
      </w:r>
      <w:r w:rsidR="00EA2008">
        <w:rPr>
          <w:rFonts w:ascii="Times New Roman" w:hAnsi="Times New Roman" w:cs="Times New Roman"/>
          <w:color w:val="000000"/>
          <w:sz w:val="20"/>
          <w:szCs w:val="20"/>
          <w:lang w:val="en-US"/>
        </w:rPr>
        <w:t>at</w:t>
      </w:r>
      <w:r w:rsidRPr="00110C3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&lt;0.05. Data are shown as median and (IQR). Data were compared between groups using the Wilcoxon test for continuous variables. IQR: Interquartile range;</w:t>
      </w:r>
    </w:p>
    <w:sectPr w:rsidR="009135A3" w:rsidRPr="00B82580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566D1" w14:textId="77777777" w:rsidR="006E5F62" w:rsidRDefault="006E5F62" w:rsidP="00D76A67">
      <w:pPr>
        <w:spacing w:after="0" w:line="240" w:lineRule="auto"/>
      </w:pPr>
      <w:r>
        <w:separator/>
      </w:r>
    </w:p>
  </w:endnote>
  <w:endnote w:type="continuationSeparator" w:id="0">
    <w:p w14:paraId="26369312" w14:textId="77777777" w:rsidR="006E5F62" w:rsidRDefault="006E5F62" w:rsidP="00D76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8C0BC" w14:textId="77777777" w:rsidR="006E5F62" w:rsidRDefault="006E5F62" w:rsidP="00D76A67">
      <w:pPr>
        <w:spacing w:after="0" w:line="240" w:lineRule="auto"/>
      </w:pPr>
      <w:r>
        <w:separator/>
      </w:r>
    </w:p>
  </w:footnote>
  <w:footnote w:type="continuationSeparator" w:id="0">
    <w:p w14:paraId="56F882EE" w14:textId="77777777" w:rsidR="006E5F62" w:rsidRDefault="006E5F62" w:rsidP="00D76A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C5AB4" w14:textId="128F9752" w:rsidR="00D76A67" w:rsidRPr="00D76A67" w:rsidRDefault="00D76A67" w:rsidP="00D76A67">
    <w:pPr>
      <w:pStyle w:val="Header"/>
    </w:pPr>
    <w:r>
      <w:rPr>
        <w:noProof/>
      </w:rPr>
      <w:drawing>
        <wp:inline distT="0" distB="0" distL="0" distR="0" wp14:anchorId="29ACD50B" wp14:editId="6675DFEF">
          <wp:extent cx="1382395" cy="497205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0NDa0MLQwMjI3MDZV0lEKTi0uzszPAykwrgUARFCExCwAAAA="/>
  </w:docVars>
  <w:rsids>
    <w:rsidRoot w:val="00116C7A"/>
    <w:rsid w:val="000F369D"/>
    <w:rsid w:val="00110C3B"/>
    <w:rsid w:val="00116C7A"/>
    <w:rsid w:val="00125036"/>
    <w:rsid w:val="00140ED7"/>
    <w:rsid w:val="001636DD"/>
    <w:rsid w:val="0018106F"/>
    <w:rsid w:val="001D0FA5"/>
    <w:rsid w:val="001F4F8D"/>
    <w:rsid w:val="00206063"/>
    <w:rsid w:val="002F6C56"/>
    <w:rsid w:val="00403B00"/>
    <w:rsid w:val="00446B01"/>
    <w:rsid w:val="004A0201"/>
    <w:rsid w:val="005061C7"/>
    <w:rsid w:val="005F73F3"/>
    <w:rsid w:val="00650E8C"/>
    <w:rsid w:val="006E5F62"/>
    <w:rsid w:val="007A4AD0"/>
    <w:rsid w:val="008515A9"/>
    <w:rsid w:val="009135A3"/>
    <w:rsid w:val="00953759"/>
    <w:rsid w:val="009C6B6E"/>
    <w:rsid w:val="00A878F0"/>
    <w:rsid w:val="00AA661D"/>
    <w:rsid w:val="00B4471D"/>
    <w:rsid w:val="00B6382B"/>
    <w:rsid w:val="00B667D8"/>
    <w:rsid w:val="00B82580"/>
    <w:rsid w:val="00BA5105"/>
    <w:rsid w:val="00C043BE"/>
    <w:rsid w:val="00C04D58"/>
    <w:rsid w:val="00C233E3"/>
    <w:rsid w:val="00CA1594"/>
    <w:rsid w:val="00D15AA1"/>
    <w:rsid w:val="00D1730D"/>
    <w:rsid w:val="00D341D4"/>
    <w:rsid w:val="00D76A67"/>
    <w:rsid w:val="00EA2008"/>
    <w:rsid w:val="00EE1762"/>
    <w:rsid w:val="00F254EA"/>
    <w:rsid w:val="00F40CA6"/>
    <w:rsid w:val="00FA79B9"/>
    <w:rsid w:val="00FC3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7A4C2"/>
  <w15:chartTrackingRefBased/>
  <w15:docId w15:val="{BAB6F0CC-A166-41CE-A894-A57E8F1E6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4A0201"/>
    <w:pPr>
      <w:spacing w:after="0" w:line="240" w:lineRule="auto"/>
    </w:pPr>
    <w:rPr>
      <w:rFonts w:ascii="Calibri" w:eastAsia="Calibri" w:hAnsi="Calibri" w:cs="Calibri"/>
      <w:lang w:val="en-US" w:eastAsia="pt-B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4A0201"/>
    <w:rPr>
      <w:color w:val="0000FF"/>
      <w:u w:val="single"/>
    </w:rPr>
  </w:style>
  <w:style w:type="table" w:styleId="PlainTable4">
    <w:name w:val="Plain Table 4"/>
    <w:basedOn w:val="TableNormal"/>
    <w:uiPriority w:val="44"/>
    <w:rsid w:val="00A878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1F4F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gnkrckgcgsb">
    <w:name w:val="gnkrckgcgsb"/>
    <w:basedOn w:val="DefaultParagraphFont"/>
    <w:rsid w:val="00FA79B9"/>
  </w:style>
  <w:style w:type="character" w:styleId="CommentReference">
    <w:name w:val="annotation reference"/>
    <w:basedOn w:val="DefaultParagraphFont"/>
    <w:uiPriority w:val="99"/>
    <w:semiHidden/>
    <w:unhideWhenUsed/>
    <w:rsid w:val="000F36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36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36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6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69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76A6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A67"/>
  </w:style>
  <w:style w:type="paragraph" w:styleId="Footer">
    <w:name w:val="footer"/>
    <w:basedOn w:val="Normal"/>
    <w:link w:val="FooterChar"/>
    <w:uiPriority w:val="99"/>
    <w:unhideWhenUsed/>
    <w:rsid w:val="00D76A6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A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28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07</Words>
  <Characters>3283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ereira</dc:creator>
  <cp:keywords/>
  <dc:description/>
  <cp:lastModifiedBy>Mariana Pereira</cp:lastModifiedBy>
  <cp:revision>9</cp:revision>
  <dcterms:created xsi:type="dcterms:W3CDTF">2022-03-05T16:25:00Z</dcterms:created>
  <dcterms:modified xsi:type="dcterms:W3CDTF">2022-05-24T14:08:00Z</dcterms:modified>
</cp:coreProperties>
</file>